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64DD5" w:rsidRPr="001D62FE" w:rsidRDefault="004E2EA0" w:rsidP="001D62FE">
      <w:pPr>
        <w:rPr>
          <w:rFonts w:ascii="Times New Roman" w:hAnsi="Times New Roman" w:cs="Times New Roman"/>
          <w:sz w:val="21"/>
          <w:szCs w:val="21"/>
        </w:rPr>
      </w:pPr>
      <w:bookmarkStart w:id="0" w:name="OLE_LINK915"/>
      <w:bookmarkStart w:id="1" w:name="OLE_LINK916"/>
      <w:bookmarkStart w:id="2" w:name="OLE_LINK917"/>
      <w:r w:rsidRPr="001D62FE">
        <w:rPr>
          <w:rFonts w:ascii="Times New Roman" w:hAnsi="Times New Roman" w:cs="Times New Roman"/>
          <w:sz w:val="21"/>
          <w:szCs w:val="21"/>
        </w:rPr>
        <w:t>Table</w:t>
      </w:r>
      <w:r w:rsidR="00964DD5" w:rsidRPr="001D62FE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964DD5" w:rsidRPr="001D62FE">
        <w:rPr>
          <w:rFonts w:ascii="Times New Roman" w:hAnsi="Times New Roman" w:cs="Times New Roman"/>
          <w:sz w:val="21"/>
          <w:szCs w:val="21"/>
        </w:rPr>
        <w:t>S</w:t>
      </w:r>
      <w:r w:rsidRPr="001D62FE">
        <w:rPr>
          <w:rFonts w:ascii="Times New Roman" w:hAnsi="Times New Roman" w:cs="Times New Roman"/>
          <w:sz w:val="21"/>
          <w:szCs w:val="21"/>
        </w:rPr>
        <w:t>1</w:t>
      </w:r>
      <w:proofErr w:type="spellEnd"/>
      <w:r w:rsidR="001F474C" w:rsidRPr="001D62FE">
        <w:rPr>
          <w:rFonts w:ascii="Times New Roman" w:hAnsi="Times New Roman" w:cs="Times New Roman"/>
          <w:sz w:val="21"/>
          <w:szCs w:val="21"/>
        </w:rPr>
        <w:t>.</w:t>
      </w:r>
      <w:r w:rsidRPr="001D62FE">
        <w:rPr>
          <w:rFonts w:ascii="Times New Roman" w:hAnsi="Times New Roman" w:cs="Times New Roman"/>
          <w:sz w:val="21"/>
          <w:szCs w:val="21"/>
        </w:rPr>
        <w:t xml:space="preserve"> </w:t>
      </w:r>
      <w:r w:rsidR="00964DD5" w:rsidRPr="001D62FE">
        <w:rPr>
          <w:rFonts w:ascii="Times New Roman" w:hAnsi="Times New Roman" w:cs="Times New Roman"/>
          <w:color w:val="000000" w:themeColor="text1"/>
          <w:sz w:val="21"/>
          <w:szCs w:val="21"/>
        </w:rPr>
        <w:t>Primers used in this study.</w:t>
      </w:r>
    </w:p>
    <w:tbl>
      <w:tblPr>
        <w:tblStyle w:val="a7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0375"/>
      </w:tblGrid>
      <w:tr w:rsidR="00B04DF7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39517415"/>
            <w:bookmarkEnd w:id="0"/>
            <w:bookmarkEnd w:id="1"/>
            <w:bookmarkEnd w:id="2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10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Sequences (5</w:t>
            </w:r>
            <w:r w:rsidR="001D62FE" w:rsidRPr="001D62F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D62FE"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D62FE" w:rsidRPr="001D62FE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3"/>
      <w:tr w:rsidR="00B04DF7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B04DF7" w:rsidRPr="001D62FE" w:rsidRDefault="00B04DF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CCGTTCGTATAGCATACATTATACGAAGTTATAGATCTAACATCCAAAGACG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B04DF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CCGTTCGTATAATGTATGCTATACGAAGTTATGTCTCCAGCTTGCAAATTAA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76"/>
            <w:bookmarkStart w:id="5" w:name="OLE_LINK277"/>
            <w:bookmarkStart w:id="6" w:name="_Hlk39498621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1</w:t>
            </w:r>
            <w:bookmarkEnd w:id="4"/>
            <w:bookmarkEnd w:id="5"/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B04DF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TGCATACGAAAGGAATGAAAAAC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1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B04DF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TTTGATTATCTTTGTGAGACGCG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1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B04DF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CGGTTCACATTAATTAAAGGCACA</w:t>
            </w:r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1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B04DF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CTATTGGTTGAAAAAGACCGAGGG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1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B04DF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TAATGTTTGGCTTAGCATCCTGG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1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B04DF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CAACATTGCTTTGGGGTGATAC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39500890"/>
            <w:bookmarkEnd w:id="6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2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9771C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TCCGAAGTCTAAGCCTCCATTTT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2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9771C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CTTTGGGGTGATACAAAGAGTGG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9771C5" w:rsidRPr="001D6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9771C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ACCTCAGGATTCACTTACACTCTT</w:t>
            </w:r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9771C5" w:rsidRPr="001D6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9771C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GAATAAGCGAGAGTATAGAGGAT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9771C5" w:rsidRPr="001D6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9771C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CAGTTACGCTCAAAGAGAGGGTG</w:t>
            </w:r>
            <w:proofErr w:type="spellEnd"/>
          </w:p>
        </w:tc>
      </w:tr>
      <w:tr w:rsidR="00B04DF7" w:rsidRPr="001D62FE" w:rsidTr="001D62FE">
        <w:trPr>
          <w:trHeight w:val="283"/>
        </w:trPr>
        <w:tc>
          <w:tcPr>
            <w:tcW w:w="2693" w:type="dxa"/>
            <w:vAlign w:val="center"/>
          </w:tcPr>
          <w:p w:rsidR="00B04DF7" w:rsidRPr="001D62FE" w:rsidRDefault="00B04DF7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9771C5" w:rsidRPr="001D62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10375" w:type="dxa"/>
            <w:vAlign w:val="center"/>
          </w:tcPr>
          <w:p w:rsidR="00B04DF7" w:rsidRPr="001D62FE" w:rsidRDefault="009771C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GATGATAATACCGGATTGGGAGC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39500970"/>
            <w:bookmarkEnd w:id="7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3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GGTGGAACAAGACGGTGTAAAAG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3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GCCATCAAGGAGAGAGTTAGGGT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300"/>
            <w:bookmarkStart w:id="10" w:name="OLE_LINK301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3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TCTTGCAGCCATTATTTCCTACCT</w:t>
            </w:r>
          </w:p>
        </w:tc>
      </w:tr>
      <w:bookmarkEnd w:id="9"/>
      <w:bookmarkEnd w:id="10"/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3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TCAAACTACGAAGATCGCCATCT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3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CT</w:t>
            </w:r>
            <w:bookmarkStart w:id="11" w:name="_GoBack"/>
            <w:bookmarkEnd w:id="11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CATCGTCTCCCAAACTATCC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3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ATCTCATAGTTTGGACTTGGCT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39501040"/>
            <w:bookmarkStart w:id="13" w:name="_Hlk39501074"/>
            <w:bookmarkEnd w:id="8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GAACCAGGTGTGAAAGAATAAA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AGCAACGACTGGAATCAAGAA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GTGCTGTTATGGGTTACCTCTT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GAAAGTGATGCCTCCAATAAC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GGCAAGCACCAAGACTTTCAT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GTTCGCTTGATTCGTGTTTAG</w:t>
            </w:r>
            <w:proofErr w:type="spellEnd"/>
          </w:p>
        </w:tc>
      </w:tr>
      <w:bookmarkEnd w:id="13"/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AAAAGAACCAGGCATTGACTA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CGGAACCTAAAAAGAGAGATC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CTGCTTTGGTCTTGTAAGTTTG</w:t>
            </w:r>
            <w:proofErr w:type="spellEnd"/>
          </w:p>
        </w:tc>
      </w:tr>
      <w:tr w:rsidR="001D62FE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39517473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– 3’)</w:t>
            </w:r>
          </w:p>
        </w:tc>
      </w:tr>
      <w:bookmarkEnd w:id="14"/>
      <w:tr w:rsidR="009771C5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9B2EA4" w:rsidRPr="001D62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GATGTGGAGACTTTAACCGCT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375F9D" w:rsidRPr="001D62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TTTGTTAGCCAATCAGTTCCC</w:t>
            </w:r>
            <w:proofErr w:type="spellEnd"/>
          </w:p>
        </w:tc>
      </w:tr>
      <w:tr w:rsidR="009771C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771C5" w:rsidRPr="001D62FE" w:rsidRDefault="009771C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375F9D" w:rsidRPr="001D62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proofErr w:type="spellEnd"/>
          </w:p>
        </w:tc>
        <w:tc>
          <w:tcPr>
            <w:tcW w:w="10375" w:type="dxa"/>
            <w:vAlign w:val="center"/>
          </w:tcPr>
          <w:p w:rsidR="009771C5" w:rsidRPr="001D62FE" w:rsidRDefault="009B2EA4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TATCCCTTGTTTTATGCGAG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39501145"/>
            <w:bookmarkEnd w:id="12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293E6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GAAAGCCTACATCCATAGAGT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293E6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CAGGCGAAAATAATAGCAAC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Hlk39501111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293E6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TTTCAGCTGGTTTCCTTACTACTA</w:t>
            </w:r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293E6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AGTATGGTTGAGTAGGATGGAA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293E6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TATTTACCAGGACTTGTGCCCA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293E67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GATGAAATTTGGCAGACATAACA</w:t>
            </w:r>
            <w:proofErr w:type="spellEnd"/>
          </w:p>
        </w:tc>
      </w:tr>
      <w:bookmarkEnd w:id="16"/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CCGTTATTCAGTGTCTGCAAA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CTGGATCACAAACATTCGGTA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CCTGCATTATTGCCTTCCTAC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TCGTGATCAAAAGGGCGTAG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GCATTAGGCTGTGAGTCTGG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GACCTTGCCGTTGTTCTTACTT</w:t>
            </w:r>
            <w:proofErr w:type="spellEnd"/>
          </w:p>
        </w:tc>
      </w:tr>
      <w:bookmarkEnd w:id="15"/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ACAACACCTTTACTACGCTT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TTTGTTGAATAGAAGGAAGG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GGTGCCATTTGGTTACTCTTA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ACGCAGAGAGTCGTGCTTCAA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CCCTGACCAGCAATCACATAA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GAGCCGCACAGAGAATGAAA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ACCAATTGTCCAATCTGTCTTA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GCAATAGAGGGGATATCAAGTT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TAGGACTACCGTTGATTCTGG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CTCTCAGCTAACAGGGCCAA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GACAAGGATCTGGATGAGTT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CCTGTTGTCGGTAACCATTT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ACGAATAAAACTCGCTCTCAA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ACAACAGAGGTAGAAGCGAAA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CTTTGGCTGTTGGTCTGATCTA</w:t>
            </w:r>
            <w:proofErr w:type="spellEnd"/>
          </w:p>
        </w:tc>
      </w:tr>
      <w:tr w:rsidR="001D62FE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– 3’)</w:t>
            </w:r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TGAACAGCGTAGGCAAAGTC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CCCCTATTGGAGTTGAGAGAA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CTTTGATGAGGCGGTCCAGTAA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CTGTCATAGTGTCTACCCCTCAA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AATACCTACGCTTCTCATAATC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GTCATGTACAGTGTTTTGTTCGTG</w:t>
            </w:r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TGGAGTTTGTATTGTTCCCCGT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GAGAACCAAGAATCACTGAAACA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73009C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TATCTAATCACCCATTGTCACC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54542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458"/>
            <w:bookmarkStart w:id="18" w:name="OLE_LINK459"/>
            <w:bookmarkStart w:id="19" w:name="OLE_LINK460"/>
            <w:bookmarkStart w:id="20" w:name="OLE_LINK463"/>
            <w:bookmarkStart w:id="21" w:name="OLE_LINK464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bookmarkStart w:id="22" w:name="OLE_LINK461"/>
            <w:bookmarkStart w:id="23" w:name="OLE_LINK462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CGT</w:t>
            </w:r>
            <w:bookmarkEnd w:id="20"/>
            <w:bookmarkEnd w:id="21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T</w:t>
            </w:r>
            <w:bookmarkEnd w:id="22"/>
            <w:bookmarkEnd w:id="23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CCT</w:t>
            </w:r>
            <w:bookmarkStart w:id="24" w:name="OLE_LINK465"/>
            <w:bookmarkStart w:id="25" w:name="OLE_LINK466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AAGTCG</w:t>
            </w:r>
            <w:bookmarkEnd w:id="24"/>
            <w:bookmarkEnd w:id="25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  <w:bookmarkEnd w:id="17"/>
            <w:bookmarkEnd w:id="18"/>
            <w:bookmarkEnd w:id="19"/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54542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TGTATGCTATACGAACGGTATTTTGTTGTTGAGTGAAGCGAGT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54542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CATACATTATACGAACGGTAGTATCTCCAGTCGTTTAGATT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54542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TAATACGTAGGCACTCCAGTTCCACA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54542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TTCACAATCAAGGTGAGTCCAG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73009C" w:rsidRPr="001D62F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1D62F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AACCGTCCCCGATCACCGAGAT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15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CTTTGAGAAGGTAATCTTGAAC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15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CTCAGTAACACCAAGCCAACAAAC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15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AAGCCCTTCCCTTCTCTCTTTCTAC</w:t>
            </w:r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15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TATTTGATTGGACCTATGTTGG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15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AATGGTTCAGGTTATGGAAATGC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15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CTGGAGTAATATTTGATGGATCT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16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ATAATATTAGGTGCCTTTGTCGC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16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GTTGTTTGTGTGGTTTGGGTAGT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16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GATCACTTATGAACACTTCTCCTG</w:t>
            </w:r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16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AAAGCTCGGCTCTATAAGTACT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16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GACGGTGCATGTATTAACTTTG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16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ATAATATTAGGTGCCTTTGTCGC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17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TTAGATTACTTTTAGTTTTCGCGG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17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GTGAATTTTCATTTTCAGTTCTGG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17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TTAGGAGCAGCCGCAGTTTTAC</w:t>
            </w:r>
            <w:proofErr w:type="spellEnd"/>
          </w:p>
        </w:tc>
      </w:tr>
      <w:tr w:rsidR="001D62FE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– 3’)</w:t>
            </w:r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17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ATAACAAGCAGCAAATCGCCT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17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ACCAGATACATTCTACAGGG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17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AGCATCCTGAGTAAGCATTAT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19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TTTGTAAACATCATCGCCAGG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19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TAATGCGAGAGTTGCACCGAT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19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TGGTCTCTTCGTCGCTATGTT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19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ATGATGGTCAATTCGGCACT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19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CTGGTCCGTTACTCTCCTCT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19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ACTACTGGAGCAATTGGAGA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21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TTTGACTTCATTGGTGCTTTC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21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CAAGTAAGACATGGCGTTCA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21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CTATGGTTTGTTGGTTGCAGCT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21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ACCAATCTTTGTTACACCCCG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21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GTCGTTTACAAGAGTGTGATC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21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GATACTGTAGATCGGGATG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22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CAAGCTGTAATAAGCCCGTAG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22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AGAGGTGAATATCGATCGC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22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ATGATATCCGGAGCAGTTGC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22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TGTCAGTGCTACGTGCTTCTT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22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TCCCGTGTACGCATTCTTTCA</w:t>
            </w:r>
            <w:proofErr w:type="spellEnd"/>
          </w:p>
        </w:tc>
      </w:tr>
      <w:tr w:rsidR="00A97475" w:rsidRPr="001D62FE" w:rsidTr="001D62FE">
        <w:trPr>
          <w:trHeight w:val="283"/>
        </w:trPr>
        <w:tc>
          <w:tcPr>
            <w:tcW w:w="2693" w:type="dxa"/>
            <w:vAlign w:val="center"/>
          </w:tcPr>
          <w:p w:rsidR="00A97475" w:rsidRPr="001D62FE" w:rsidRDefault="00A97475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22</w:t>
            </w:r>
            <w:proofErr w:type="spellEnd"/>
          </w:p>
        </w:tc>
        <w:tc>
          <w:tcPr>
            <w:tcW w:w="10375" w:type="dxa"/>
            <w:vAlign w:val="center"/>
          </w:tcPr>
          <w:p w:rsidR="00A97475" w:rsidRPr="001D62FE" w:rsidRDefault="00A97475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ATCCTGGCTTCAAAGGCTGT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</w:t>
            </w:r>
            <w:r w:rsidR="00A97475" w:rsidRPr="001D62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GCATAAAGGAGAAAAAAACG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</w:t>
            </w:r>
            <w:r w:rsidR="00A97475" w:rsidRPr="001D62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CTTCATGATTTCTTTTGGACCG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</w:t>
            </w:r>
            <w:r w:rsidR="00A97475" w:rsidRPr="001D62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ATGTGTTTGGCAATGGCTTTGAT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</w:t>
            </w:r>
            <w:r w:rsidR="00A97475" w:rsidRPr="001D62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TTCTCCATCAACCTCCAGCA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</w:t>
            </w:r>
            <w:r w:rsidR="00A97475" w:rsidRPr="001D62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CAGGTGTGACAGATATTCGGC</w:t>
            </w:r>
            <w:proofErr w:type="spellEnd"/>
          </w:p>
        </w:tc>
      </w:tr>
      <w:tr w:rsidR="009B2EA4" w:rsidRPr="001D62FE" w:rsidTr="001D62FE">
        <w:trPr>
          <w:trHeight w:val="283"/>
        </w:trPr>
        <w:tc>
          <w:tcPr>
            <w:tcW w:w="2693" w:type="dxa"/>
            <w:vAlign w:val="center"/>
          </w:tcPr>
          <w:p w:rsidR="009B2EA4" w:rsidRPr="001D62FE" w:rsidRDefault="009B2EA4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</w:t>
            </w:r>
            <w:r w:rsidR="00A97475" w:rsidRPr="001D62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proofErr w:type="spellEnd"/>
          </w:p>
        </w:tc>
        <w:tc>
          <w:tcPr>
            <w:tcW w:w="10375" w:type="dxa"/>
            <w:vAlign w:val="center"/>
          </w:tcPr>
          <w:p w:rsidR="009B2EA4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GGGTTACGACCTCTGGA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2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GGCGAGTATGTAAACTGGCA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2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GCGCCTAGCACTAAGAACA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25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GTTCTTCGTTTAGATGCCCCT</w:t>
            </w:r>
            <w:proofErr w:type="spellEnd"/>
          </w:p>
        </w:tc>
      </w:tr>
      <w:tr w:rsidR="001D62FE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– 3’)</w:t>
            </w:r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25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AAACTGGCAGGAAGGACTA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2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GCGTTAGGAACATGCGCTATAG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2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TTACTCAACAAAGGGTAGGGTC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2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GGTTTCTAACTTAATCGATGCG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2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GAAACAAAAGTGGCACAGGAA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2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TGCCCTGTTCATGTAAACTTC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2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GATATGATAGCCGCTACAG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2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AAGAAAAGCAACAAGACG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2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ACTTTGAGTATTGTGGATGC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2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GTGTCCAAAAGGGGATCGCT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2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GCGGCAGCCTGTAGGATAATA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2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CTGTTGGTCTGTTAGCAATCG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2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GCATGCCTGCAGTTTAACA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2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TTGTTGCGGTGGCGATTTGA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2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GCATTCCAAAACATTGCGGT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30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CGAATGTGAGGATGAAGATG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30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TTTCTAACTGCTTGCTGAACTG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30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CATCAGTGGTCTTGAGCGGT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30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CCGCTCTTTTCTGTGCCATC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30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TTACAAGCCTACCATTCGTC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30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TACTTTTGCTGACCGTGCTG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31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adjustRightInd/>
              <w:snapToGrid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CTACACAGTTGAGCTTGTCGC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31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GCAATGCTGAGGGCTGTCAATA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31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TCTTTTTGCCATCTTGCTGCT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31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TCTCAGACGAGGAACTGGG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31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ACCCGAAGAGTTGATGAGAC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31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TCATCACCGTAACGCTCAA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3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ACGCCTCAAAATTCACCAAT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3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GCGATAGCCAAAAGAGATGCG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32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CTTTAGGGTTGGCTGCTATTGC</w:t>
            </w:r>
            <w:proofErr w:type="spellEnd"/>
          </w:p>
        </w:tc>
      </w:tr>
      <w:tr w:rsidR="001D62FE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1D62FE" w:rsidRDefault="001D62F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– 3’)</w:t>
            </w:r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32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CATCAACAAGAAGAAGCCA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3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TACCAGAAACTTTTCACGCAG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3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CAGCCTTGAGTCAGGAAAGATGT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447"/>
            <w:bookmarkStart w:id="27" w:name="OLE_LINK448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34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GCACACTTTCGGTCCGATG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34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GAAGTTTGGATAAGCGGATGGGC</w:t>
            </w:r>
            <w:proofErr w:type="spellEnd"/>
          </w:p>
        </w:tc>
      </w:tr>
      <w:bookmarkEnd w:id="26"/>
      <w:bookmarkEnd w:id="27"/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34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ATTTACATTTTGGGGTTTCGTCCT</w:t>
            </w:r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34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AGAAACCGCAGGACCAACTA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34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ACAACTTCAATAAGGGCTGG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34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TGTTCTAACCGTCCTCAATC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3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CACAGATTTACATGAAGTCC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3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CAGAGACAAAACCAACAACGC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3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TACATCATTGGCCAGTCTGTT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3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GGTGTGGTTGAATTTCTAGCT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3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CGGTGTCAACGAAAATCCAAT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3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CGAGGACCCAATTTATTGAC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3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TCTTGAACATTGTACAGTCG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3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</w:t>
            </w:r>
            <w:proofErr w:type="spellEnd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CAGCAGCTAGTGTTGAAAGGG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3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AGACACACTCTGGTGCTGCTAACA</w:t>
            </w:r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3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AGGCGATTGGAAAAAGAGAT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_Hlk39502688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3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GGGGTTGAAGATCACAGAGA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3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TAGCTGGTGACCCAAATTTAGA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_Hlk39502706"/>
            <w:bookmarkEnd w:id="28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37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GTAGCGAGTGTCATAAGCG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37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TTAGGAGCAGCATTAGCCAGT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37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AGGTATCGTTGGTGCTATTGG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37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GCCAAATCTCCTTTCGCTG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37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AGGTGGCAAACAATGCTA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37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ATCTGCCTTTGGAGGAACTT</w:t>
            </w:r>
            <w:proofErr w:type="spellEnd"/>
          </w:p>
        </w:tc>
      </w:tr>
      <w:bookmarkEnd w:id="29"/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3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CCCCAGAGTATTGCTTAGG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3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CAACACTAGGGCAACAGCAA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39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AAATGCTGGTAGCCGCAAAACT</w:t>
            </w:r>
            <w:proofErr w:type="spellEnd"/>
          </w:p>
        </w:tc>
      </w:tr>
      <w:tr w:rsidR="00635E1F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635E1F" w:rsidRDefault="00635E1F" w:rsidP="00635E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635E1F" w:rsidRDefault="00635E1F" w:rsidP="00635E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– 3’)</w:t>
            </w:r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39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CAAAAAGCAGGCTGACAAA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3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CCTTCGATGTTGAGCCCT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3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CCTTTCCAACATCCTTCG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4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CGCTGGATTTGGTAACACA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4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CTTCTGCAAAGGCCAACTGT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4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GATTAGTTGATGTTGCGGG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4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TAAGCATCCGCTCAACTCT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4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CAAACCTGACCATTCGGGACA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42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ATTTATTCCCCCCTGATGG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43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AATAGTGCAGAGCTGTTGCTC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43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GCCTTGTTCCCAGTATGTTTCGTC</w:t>
            </w:r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43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CTCTTCCAAATCAAATGCCG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43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ACCTATGACATTTGCCAAG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43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GGGAGATGCTTTGGGAGA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43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TTTGATAATTTGCAGTGG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4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GAACAAGACCGAACGTGGGA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4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CGGGTGACAAGTTCCAAAGAG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4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TGGGTGGATTAACCGTCGG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4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CAGAGAATGGAGCTGTCGTA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4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GCGAACGTAAACAAAAAC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45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AAGACATTGACGAAACTGG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4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AATCTTGGTGTTTGCAGC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4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GGGAGACCATGCAGAAACAAT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4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GCCTTGTCGCATTCTTCAT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4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GAGAGGGTTCCAAGATCGT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4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CGTTTCCAATCTTGCCTTAG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46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CCAGACTTTGACCCAGGTTT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4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TCTCGCTTGCCCGATTCTAT</w:t>
            </w:r>
            <w:proofErr w:type="spellEnd"/>
          </w:p>
        </w:tc>
      </w:tr>
      <w:tr w:rsidR="0082222E" w:rsidRPr="001D62FE" w:rsidTr="00635E1F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4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GCAAAAGTTGGCTGATGACGAC</w:t>
            </w:r>
            <w:proofErr w:type="spellEnd"/>
          </w:p>
        </w:tc>
      </w:tr>
      <w:tr w:rsidR="0082222E" w:rsidRPr="001D62FE" w:rsidTr="00635E1F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48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TCTGGTGTTTCTCTCAGTGCC</w:t>
            </w:r>
            <w:proofErr w:type="spellEnd"/>
          </w:p>
        </w:tc>
      </w:tr>
      <w:tr w:rsidR="00635E1F" w:rsidRPr="001D62FE" w:rsidTr="00635E1F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635E1F" w:rsidRDefault="00635E1F" w:rsidP="00635E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635E1F" w:rsidRDefault="00635E1F" w:rsidP="00635E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– 3’)</w:t>
            </w:r>
          </w:p>
        </w:tc>
      </w:tr>
      <w:tr w:rsidR="0082222E" w:rsidRPr="001D62FE" w:rsidTr="00635E1F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48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GAGACTTGGTACTTGGTGG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4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CCATACCCCGGCAGATTT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48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ACGGGGCAACAAATTATCC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4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CTCGGTTCGGCCTTCTAAT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4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AAGCCCTAAAGAAAGCGAGTG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4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GGTGTTATTGGCTTGAGTGGT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4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CAATCTTTTGGGCAAGCACT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4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CAATCATTGTTACCAGAGGC</w:t>
            </w:r>
            <w:proofErr w:type="spellEnd"/>
          </w:p>
        </w:tc>
      </w:tr>
      <w:tr w:rsidR="0082222E" w:rsidRPr="001D62FE" w:rsidTr="001D62FE">
        <w:trPr>
          <w:trHeight w:val="283"/>
        </w:trPr>
        <w:tc>
          <w:tcPr>
            <w:tcW w:w="2693" w:type="dxa"/>
            <w:vAlign w:val="center"/>
          </w:tcPr>
          <w:p w:rsidR="0082222E" w:rsidRPr="001D62FE" w:rsidRDefault="0082222E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49</w:t>
            </w:r>
            <w:proofErr w:type="spellEnd"/>
          </w:p>
        </w:tc>
        <w:tc>
          <w:tcPr>
            <w:tcW w:w="10375" w:type="dxa"/>
            <w:vAlign w:val="center"/>
          </w:tcPr>
          <w:p w:rsidR="0082222E" w:rsidRPr="001D62FE" w:rsidRDefault="0082222E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GTGGAATCGGCCAAAACTA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51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GGATAAGAGATGGAGAGGCA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_Hlk39514309"/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51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GGCGAAGACTGGAACACTGAG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51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AGGGACGACTACTGGAAGCA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51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CATGATGGGGTCTTTTGAG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51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TTGGATTATCAGGAGCAGC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51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TGCCCCAAAGAGTATCAAT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52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AAAAATAGCACCACTGGCAA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52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CCTCATTTTCTGCAAGGACCC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52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GATTTAATTACCACCCGCTG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52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TATCGTTCGATGACAGCAG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52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CAAGTCAATGCCAATGGAACA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52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TGAGGCTAAAAGCGGAAGG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53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ATAGTTGTGCGTGCGGTAG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53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CATGCCAATCCGTATCATCTG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53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CAGGATTGATTGGAGGGGTA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53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CAATACCGGCGACTAAACTG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53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CCCTGTGAAACCCCTTATTA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53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AGGGTCACGTCGGTTTAATG</w:t>
            </w:r>
            <w:proofErr w:type="spellEnd"/>
          </w:p>
        </w:tc>
      </w:tr>
      <w:bookmarkEnd w:id="30"/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54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TGCTGACTCTCCCAAGACTGA</w:t>
            </w:r>
            <w:proofErr w:type="spellEnd"/>
          </w:p>
        </w:tc>
      </w:tr>
      <w:tr w:rsidR="00424F66" w:rsidRPr="001D62FE" w:rsidTr="00635E1F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54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CAACTGTAGCAGAACCGAAAGC</w:t>
            </w:r>
            <w:proofErr w:type="spellEnd"/>
          </w:p>
        </w:tc>
      </w:tr>
      <w:tr w:rsidR="00424F66" w:rsidRPr="001D62FE" w:rsidTr="00635E1F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54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CCTTCTAATGGAGCATCTTGG</w:t>
            </w:r>
            <w:proofErr w:type="spellEnd"/>
          </w:p>
        </w:tc>
      </w:tr>
      <w:tr w:rsidR="00635E1F" w:rsidRPr="001D62FE" w:rsidTr="00635E1F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635E1F" w:rsidRDefault="00635E1F" w:rsidP="00635E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635E1F" w:rsidRDefault="00635E1F" w:rsidP="00635E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– 3’)</w:t>
            </w:r>
          </w:p>
        </w:tc>
      </w:tr>
      <w:tr w:rsidR="00424F66" w:rsidRPr="001D62FE" w:rsidTr="00635E1F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54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GCTAAGAGCCTGACCGAGTA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54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TAAGGCGAATCACAACGAA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54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CTTGAAGCATCATTGTGGCA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56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TTGTCTTGCCTTTGCTCCC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56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CTCGGAAGTTGCCAAAGAAAG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56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TCGTTGCTGGTGTACTGGGA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56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CGCATCGTCACTATCGCTG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56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TGTATTGGTCTCCCGCATC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56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TTATCTCCTCCCGTTGTTC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58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ACCAAAACTCTAATCAAACC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58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GGGCGTTCTCAGTGACATCAT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58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TTATTGATGGGTTTGACTGCC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58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GCATTCGATGTCAAAGCTG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58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TCACTTGCTGGGTGCCT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58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AACTGTCAGCCATAGGGGAG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59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CTGCCCTTGGACCTGTGTAGT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59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TGGCGATTCCGGTAATTAGTA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59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GAGCCGACAGGAACATTTTA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59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CAGGTGATGTGCGAGGTAT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59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GGATTACCGAAACGAAAGT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59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AAGGTAGTCAAAGACCGCA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60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CTTTGATGTGCTAGACTGCC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60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ACATAGAGCCAATGATGCGTT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60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GGTAGTTATTCTCGGCGTGTG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60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TTGGGGTGGTGCTCTCTCTTC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60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GACTGGGTTTTCGTTTATCGG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60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GGCAATGCTTGTGGTTAGTT</w:t>
            </w:r>
            <w:proofErr w:type="spellEnd"/>
          </w:p>
        </w:tc>
      </w:tr>
      <w:tr w:rsidR="00424F66" w:rsidRPr="001D62FE" w:rsidTr="001D62FE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5-GCW61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TGGATGGTTTTGGTTG</w:t>
            </w:r>
            <w:proofErr w:type="spellEnd"/>
          </w:p>
        </w:tc>
      </w:tr>
      <w:tr w:rsidR="00424F66" w:rsidRPr="001D62FE" w:rsidTr="00635E1F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6-GCW61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GATCTATAACTTCGTATAATGTATGCTATACGAACGGTAAGACTTGAATTGCATTTCGGCT</w:t>
            </w:r>
            <w:proofErr w:type="spellEnd"/>
          </w:p>
        </w:tc>
      </w:tr>
      <w:tr w:rsidR="00424F66" w:rsidRPr="001D62FE" w:rsidTr="00635E1F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7-GCW61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AGACATAACTTCGTATAGCATACATTATACGAACGGTACTGCCGTTCGTGCCTCTGGTAT</w:t>
            </w:r>
            <w:proofErr w:type="spellEnd"/>
          </w:p>
        </w:tc>
      </w:tr>
      <w:tr w:rsidR="00635E1F" w:rsidRPr="001D62FE" w:rsidTr="00635E1F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635E1F" w:rsidRDefault="00635E1F" w:rsidP="00635E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s</w:t>
            </w:r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635E1F" w:rsidRDefault="00635E1F" w:rsidP="00635E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’– 3’)</w:t>
            </w:r>
          </w:p>
        </w:tc>
      </w:tr>
      <w:tr w:rsidR="00424F66" w:rsidRPr="001D62FE" w:rsidTr="00635E1F">
        <w:trPr>
          <w:trHeight w:val="283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8-GCW61</w:t>
            </w:r>
            <w:proofErr w:type="spellEnd"/>
          </w:p>
        </w:tc>
        <w:tc>
          <w:tcPr>
            <w:tcW w:w="10375" w:type="dxa"/>
            <w:tcBorders>
              <w:top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GGGCAGGAAAAACCCAATGACT</w:t>
            </w:r>
            <w:proofErr w:type="spellEnd"/>
          </w:p>
        </w:tc>
      </w:tr>
      <w:tr w:rsidR="00424F66" w:rsidRPr="001D62FE" w:rsidTr="00635E1F">
        <w:trPr>
          <w:trHeight w:val="283"/>
        </w:trPr>
        <w:tc>
          <w:tcPr>
            <w:tcW w:w="2693" w:type="dxa"/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C9-GCW61</w:t>
            </w:r>
            <w:proofErr w:type="spellEnd"/>
          </w:p>
        </w:tc>
        <w:tc>
          <w:tcPr>
            <w:tcW w:w="10375" w:type="dxa"/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TACGGAAAATGAAATCGTGTCG</w:t>
            </w:r>
            <w:proofErr w:type="spellEnd"/>
          </w:p>
        </w:tc>
      </w:tr>
      <w:tr w:rsidR="00424F66" w:rsidRPr="001D62FE" w:rsidTr="00635E1F">
        <w:trPr>
          <w:trHeight w:val="283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P10-GCW61</w:t>
            </w:r>
            <w:proofErr w:type="spellEnd"/>
          </w:p>
        </w:tc>
        <w:tc>
          <w:tcPr>
            <w:tcW w:w="10375" w:type="dxa"/>
            <w:tcBorders>
              <w:bottom w:val="single" w:sz="4" w:space="0" w:color="auto"/>
            </w:tcBorders>
            <w:vAlign w:val="center"/>
          </w:tcPr>
          <w:p w:rsidR="00424F66" w:rsidRPr="001D62FE" w:rsidRDefault="00424F66" w:rsidP="001D62F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62FE">
              <w:rPr>
                <w:rFonts w:ascii="Times New Roman" w:hAnsi="Times New Roman" w:cs="Times New Roman"/>
                <w:sz w:val="18"/>
                <w:szCs w:val="18"/>
              </w:rPr>
              <w:t>ATTACGGGAGGGAATGGGAAAG</w:t>
            </w:r>
            <w:proofErr w:type="spellEnd"/>
          </w:p>
        </w:tc>
      </w:tr>
    </w:tbl>
    <w:p w:rsidR="004E2EA0" w:rsidRPr="001D62FE" w:rsidRDefault="004E2EA0" w:rsidP="00964DD5">
      <w:pPr>
        <w:rPr>
          <w:rFonts w:ascii="Times New Roman" w:hAnsi="Times New Roman" w:cs="Times New Roman"/>
        </w:rPr>
      </w:pPr>
    </w:p>
    <w:sectPr w:rsidR="004E2EA0" w:rsidRPr="001D62FE" w:rsidSect="00DE623E">
      <w:pgSz w:w="16838" w:h="11906" w:orient="landscape"/>
      <w:pgMar w:top="1418" w:right="1797" w:bottom="1418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D299F" w:rsidRDefault="007D299F" w:rsidP="004E2EA0">
      <w:pPr>
        <w:spacing w:after="0"/>
      </w:pPr>
      <w:r>
        <w:separator/>
      </w:r>
    </w:p>
  </w:endnote>
  <w:endnote w:type="continuationSeparator" w:id="0">
    <w:p w:rsidR="007D299F" w:rsidRDefault="007D299F" w:rsidP="004E2E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D299F" w:rsidRDefault="007D299F" w:rsidP="004E2EA0">
      <w:pPr>
        <w:spacing w:after="0"/>
      </w:pPr>
      <w:r>
        <w:separator/>
      </w:r>
    </w:p>
  </w:footnote>
  <w:footnote w:type="continuationSeparator" w:id="0">
    <w:p w:rsidR="007D299F" w:rsidRDefault="007D299F" w:rsidP="004E2EA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2EA0"/>
    <w:rsid w:val="0007164F"/>
    <w:rsid w:val="001D62FE"/>
    <w:rsid w:val="001F474C"/>
    <w:rsid w:val="001F6CDC"/>
    <w:rsid w:val="0028062D"/>
    <w:rsid w:val="00293E67"/>
    <w:rsid w:val="00323B43"/>
    <w:rsid w:val="00375F9D"/>
    <w:rsid w:val="003D37D8"/>
    <w:rsid w:val="00424F66"/>
    <w:rsid w:val="004358AB"/>
    <w:rsid w:val="00451937"/>
    <w:rsid w:val="004E2EA0"/>
    <w:rsid w:val="004F364C"/>
    <w:rsid w:val="00545425"/>
    <w:rsid w:val="0058656B"/>
    <w:rsid w:val="00635E1F"/>
    <w:rsid w:val="00701E21"/>
    <w:rsid w:val="0071402E"/>
    <w:rsid w:val="0073009C"/>
    <w:rsid w:val="007720BC"/>
    <w:rsid w:val="007D299F"/>
    <w:rsid w:val="008132D3"/>
    <w:rsid w:val="0082222E"/>
    <w:rsid w:val="00852011"/>
    <w:rsid w:val="008B7726"/>
    <w:rsid w:val="00964DD5"/>
    <w:rsid w:val="009771C5"/>
    <w:rsid w:val="009B2EA4"/>
    <w:rsid w:val="00A97475"/>
    <w:rsid w:val="00B04DF7"/>
    <w:rsid w:val="00D46C4F"/>
    <w:rsid w:val="00D60C92"/>
    <w:rsid w:val="00DC67C2"/>
    <w:rsid w:val="00DD24CB"/>
    <w:rsid w:val="00DE623E"/>
    <w:rsid w:val="00EC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774C5"/>
  <w15:docId w15:val="{D4E5F85D-C23F-4A6A-97E8-928F990E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EA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EA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EA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EA0"/>
    <w:rPr>
      <w:rFonts w:ascii="Tahoma" w:hAnsi="Tahoma"/>
      <w:sz w:val="18"/>
      <w:szCs w:val="18"/>
    </w:rPr>
  </w:style>
  <w:style w:type="table" w:customStyle="1" w:styleId="3">
    <w:name w:val="网格型3"/>
    <w:basedOn w:val="a1"/>
    <w:uiPriority w:val="59"/>
    <w:rsid w:val="004E2EA0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7">
    <w:name w:val="Table Grid"/>
    <w:basedOn w:val="a1"/>
    <w:uiPriority w:val="59"/>
    <w:unhideWhenUsed/>
    <w:rsid w:val="00B04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0</Pages>
  <Words>1975</Words>
  <Characters>11259</Characters>
  <Application>Microsoft Office Word</Application>
  <DocSecurity>0</DocSecurity>
  <Lines>93</Lines>
  <Paragraphs>26</Paragraphs>
  <ScaleCrop>false</ScaleCrop>
  <Company/>
  <LinksUpToDate>false</LinksUpToDate>
  <CharactersWithSpaces>1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* panny</cp:lastModifiedBy>
  <cp:revision>15</cp:revision>
  <dcterms:created xsi:type="dcterms:W3CDTF">2018-03-13T04:56:00Z</dcterms:created>
  <dcterms:modified xsi:type="dcterms:W3CDTF">2020-05-04T12:47:00Z</dcterms:modified>
</cp:coreProperties>
</file>